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AE4" w:rsidRPr="004D2CEA" w:rsidRDefault="00D31AE4" w:rsidP="00D31AE4">
      <w:pPr>
        <w:rPr>
          <w:rFonts w:eastAsia="Times New Roman"/>
          <w:color w:val="000000"/>
          <w:sz w:val="20"/>
          <w:szCs w:val="20"/>
        </w:rPr>
      </w:pPr>
      <w:bookmarkStart w:id="0" w:name="_GoBack"/>
      <w:bookmarkEnd w:id="0"/>
      <w:r>
        <w:t>Table S4:  Comparison of model fit for six candidate models with differing fixed effects structure.   LOOIC is the approximate leave-one-out cross validation statistic (</w:t>
      </w:r>
      <w:proofErr w:type="spellStart"/>
      <w:r w:rsidR="004D2CEA">
        <w:t>Vehtari</w:t>
      </w:r>
      <w:proofErr w:type="spellEnd"/>
      <w:r w:rsidR="004D2CEA">
        <w:t xml:space="preserve"> et al. 2017</w:t>
      </w:r>
      <w:r>
        <w:t xml:space="preserve">); lower values indicate a more parsimonious model.  </w:t>
      </w:r>
      <w:r w:rsidR="004D2CEA" w:rsidRPr="00C55403">
        <w:rPr>
          <w:rFonts w:eastAsia="Times New Roman"/>
          <w:i/>
          <w:color w:val="000000"/>
          <w:sz w:val="20"/>
          <w:szCs w:val="20"/>
        </w:rPr>
        <w:t>R</w:t>
      </w:r>
      <w:r w:rsidR="004D2CEA" w:rsidRPr="00C55403">
        <w:rPr>
          <w:rFonts w:eastAsia="Times New Roman"/>
          <w:i/>
          <w:color w:val="000000"/>
          <w:sz w:val="20"/>
          <w:szCs w:val="20"/>
          <w:vertAlign w:val="superscript"/>
        </w:rPr>
        <w:t>2</w:t>
      </w:r>
      <w:r w:rsidR="004D2CEA" w:rsidRPr="00C55403">
        <w:rPr>
          <w:rFonts w:eastAsia="Times New Roman"/>
          <w:color w:val="000000"/>
          <w:sz w:val="20"/>
          <w:szCs w:val="20"/>
          <w:vertAlign w:val="subscript"/>
        </w:rPr>
        <w:t>out</w:t>
      </w:r>
      <w:r>
        <w:t xml:space="preserve"> gives </w:t>
      </w:r>
      <w:r w:rsidR="004D2CEA">
        <w:t xml:space="preserve">Bayesian R-squared </w:t>
      </w:r>
      <w:r>
        <w:t xml:space="preserve">for the held-out data using group-level effects for participant ID, image and snake species; </w:t>
      </w:r>
      <w:r w:rsidR="004D2CEA" w:rsidRPr="00C55403">
        <w:rPr>
          <w:rFonts w:eastAsia="Times New Roman"/>
          <w:i/>
          <w:color w:val="000000"/>
          <w:sz w:val="20"/>
          <w:szCs w:val="20"/>
        </w:rPr>
        <w:t>R</w:t>
      </w:r>
      <w:r w:rsidR="004D2CEA" w:rsidRPr="00C55403">
        <w:rPr>
          <w:rFonts w:eastAsia="Times New Roman"/>
          <w:i/>
          <w:color w:val="000000"/>
          <w:sz w:val="20"/>
          <w:szCs w:val="20"/>
          <w:vertAlign w:val="superscript"/>
        </w:rPr>
        <w:t>2</w:t>
      </w:r>
      <w:r w:rsidR="004D2CEA" w:rsidRPr="00C55403">
        <w:rPr>
          <w:rFonts w:eastAsia="Times New Roman"/>
          <w:color w:val="000000"/>
          <w:sz w:val="20"/>
          <w:szCs w:val="20"/>
          <w:vertAlign w:val="subscript"/>
        </w:rPr>
        <w:t>out</w:t>
      </w:r>
      <w:r w:rsidR="004D2CEA">
        <w:rPr>
          <w:rFonts w:eastAsia="Times New Roman"/>
          <w:color w:val="000000"/>
          <w:sz w:val="20"/>
          <w:szCs w:val="20"/>
          <w:vertAlign w:val="subscript"/>
        </w:rPr>
        <w:t xml:space="preserve">* </w:t>
      </w:r>
      <w:r w:rsidR="0080758C">
        <w:t>as above</w:t>
      </w:r>
      <w:r w:rsidR="004D2CEA">
        <w:t xml:space="preserve"> but without using the group-level effects.  </w:t>
      </w:r>
      <w:proofErr w:type="spellStart"/>
      <w:r w:rsidR="004D2CEA" w:rsidRPr="004D2CEA">
        <w:t>MEA</w:t>
      </w:r>
      <w:r w:rsidR="004D2CEA" w:rsidRPr="004D2CEA">
        <w:rPr>
          <w:vertAlign w:val="subscript"/>
        </w:rPr>
        <w:t>out</w:t>
      </w:r>
      <w:proofErr w:type="spellEnd"/>
      <w:r w:rsidR="004D2CEA">
        <w:t xml:space="preserve"> and </w:t>
      </w:r>
      <w:proofErr w:type="spellStart"/>
      <w:r w:rsidR="004D2CEA" w:rsidRPr="004D2CEA">
        <w:t>MEA</w:t>
      </w:r>
      <w:r w:rsidR="004D2CEA" w:rsidRPr="004D2CEA">
        <w:rPr>
          <w:vertAlign w:val="subscript"/>
        </w:rPr>
        <w:t>out</w:t>
      </w:r>
      <w:proofErr w:type="spellEnd"/>
      <w:r w:rsidR="004D2CEA" w:rsidRPr="004D2CEA">
        <w:rPr>
          <w:vertAlign w:val="subscript"/>
        </w:rPr>
        <w:t>*</w:t>
      </w:r>
      <w:r w:rsidR="004D2CEA">
        <w:t xml:space="preserve"> give the mean absolute error </w:t>
      </w:r>
      <w:r w:rsidR="00B25AD2">
        <w:t xml:space="preserve">of </w:t>
      </w:r>
      <w:r w:rsidR="004D2CEA">
        <w:t>predict</w:t>
      </w:r>
      <w:r w:rsidR="00B25AD2">
        <w:t xml:space="preserve">ions for </w:t>
      </w:r>
      <w:r w:rsidR="004D2CEA">
        <w:t>held</w:t>
      </w:r>
      <w:r w:rsidR="0080758C">
        <w:t>-</w:t>
      </w:r>
      <w:r w:rsidR="004D2CEA">
        <w:t>out data, with and without group-level predictors</w:t>
      </w:r>
      <w:r w:rsidR="00B25AD2">
        <w:t xml:space="preserve"> respectively</w:t>
      </w:r>
      <w:r w:rsidR="004D2CEA">
        <w:t xml:space="preserve">. </w:t>
      </w:r>
      <w:r>
        <w:t xml:space="preserve">Model formula show the </w:t>
      </w:r>
      <w:r w:rsidR="004D2CEA">
        <w:t>population-level</w:t>
      </w:r>
      <w:r>
        <w:t xml:space="preserve"> </w:t>
      </w:r>
      <w:r w:rsidR="004D2CEA">
        <w:t>covariates included in</w:t>
      </w:r>
      <w:r>
        <w:t xml:space="preserve"> each of the candidate models.   All models were fitted to the same dataset and with the same group-level effects for the score and discrimination models</w:t>
      </w:r>
      <w:r w:rsidR="00D33B55">
        <w:t xml:space="preserve"> as described in Appendix A</w:t>
      </w:r>
      <w:r>
        <w:t xml:space="preserve">. </w:t>
      </w:r>
    </w:p>
    <w:tbl>
      <w:tblPr>
        <w:tblStyle w:val="PlainTable1"/>
        <w:tblW w:w="10615" w:type="dxa"/>
        <w:tblLook w:val="04A0" w:firstRow="1" w:lastRow="0" w:firstColumn="1" w:lastColumn="0" w:noHBand="0" w:noVBand="1"/>
      </w:tblPr>
      <w:tblGrid>
        <w:gridCol w:w="1061"/>
        <w:gridCol w:w="938"/>
        <w:gridCol w:w="977"/>
        <w:gridCol w:w="823"/>
        <w:gridCol w:w="580"/>
        <w:gridCol w:w="644"/>
        <w:gridCol w:w="912"/>
        <w:gridCol w:w="860"/>
        <w:gridCol w:w="3820"/>
      </w:tblGrid>
      <w:tr w:rsidR="004D2CEA" w:rsidRPr="00C55403" w:rsidTr="004D2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:rsidR="004D2CEA" w:rsidRPr="00C55403" w:rsidRDefault="004D2CEA" w:rsidP="006D777C">
            <w:pPr>
              <w:rPr>
                <w:rFonts w:eastAsia="Times New Roman"/>
                <w:color w:val="000000"/>
              </w:rPr>
            </w:pPr>
            <w:r w:rsidRPr="002A3A37">
              <w:rPr>
                <w:rFonts w:eastAsia="Times New Roman"/>
                <w:color w:val="000000"/>
                <w:sz w:val="20"/>
                <w:szCs w:val="20"/>
              </w:rPr>
              <w:t>Candidate Model</w:t>
            </w:r>
          </w:p>
        </w:tc>
        <w:tc>
          <w:tcPr>
            <w:tcW w:w="938" w:type="dxa"/>
            <w:noWrap/>
            <w:hideMark/>
          </w:tcPr>
          <w:p w:rsidR="004D2CEA" w:rsidRPr="00C55403" w:rsidRDefault="004D2CEA" w:rsidP="006D7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looic</w:t>
            </w:r>
            <w:proofErr w:type="spellEnd"/>
          </w:p>
        </w:tc>
        <w:tc>
          <w:tcPr>
            <w:tcW w:w="977" w:type="dxa"/>
            <w:noWrap/>
            <w:hideMark/>
          </w:tcPr>
          <w:p w:rsidR="004D2CEA" w:rsidRPr="00C55403" w:rsidRDefault="004D2CEA" w:rsidP="006D7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looic</w:t>
            </w:r>
            <w:proofErr w:type="spellEnd"/>
          </w:p>
        </w:tc>
        <w:tc>
          <w:tcPr>
            <w:tcW w:w="823" w:type="dxa"/>
            <w:noWrap/>
            <w:hideMark/>
          </w:tcPr>
          <w:p w:rsidR="004D2CEA" w:rsidRPr="00C55403" w:rsidRDefault="004D2CEA" w:rsidP="006D7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d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err.</w:t>
            </w:r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looic</w:t>
            </w:r>
            <w:proofErr w:type="spellEnd"/>
          </w:p>
        </w:tc>
        <w:tc>
          <w:tcPr>
            <w:tcW w:w="580" w:type="dxa"/>
            <w:noWrap/>
            <w:hideMark/>
          </w:tcPr>
          <w:p w:rsidR="004D2CEA" w:rsidRPr="00C55403" w:rsidRDefault="004D2CEA" w:rsidP="006D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i/>
                <w:color w:val="000000"/>
                <w:sz w:val="20"/>
                <w:szCs w:val="20"/>
              </w:rPr>
              <w:t>R</w:t>
            </w:r>
            <w:r w:rsidRPr="00C55403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C5540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644" w:type="dxa"/>
            <w:noWrap/>
            <w:hideMark/>
          </w:tcPr>
          <w:p w:rsidR="004D2CEA" w:rsidRPr="00C55403" w:rsidRDefault="004D2CEA" w:rsidP="006D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i/>
                <w:color w:val="000000"/>
                <w:sz w:val="20"/>
                <w:szCs w:val="20"/>
              </w:rPr>
              <w:t>R</w:t>
            </w:r>
            <w:r w:rsidRPr="00C55403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C5540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out*</w:t>
            </w:r>
          </w:p>
        </w:tc>
        <w:tc>
          <w:tcPr>
            <w:tcW w:w="912" w:type="dxa"/>
            <w:noWrap/>
            <w:hideMark/>
          </w:tcPr>
          <w:p w:rsidR="004D2CEA" w:rsidRPr="00C55403" w:rsidRDefault="004D2CEA" w:rsidP="006D7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55403">
              <w:rPr>
                <w:rFonts w:eastAsia="Times New Roman"/>
                <w:color w:val="000000"/>
                <w:sz w:val="20"/>
                <w:szCs w:val="20"/>
              </w:rPr>
              <w:t>MEA</w:t>
            </w:r>
            <w:r w:rsidRPr="00C5540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860" w:type="dxa"/>
            <w:noWrap/>
            <w:hideMark/>
          </w:tcPr>
          <w:p w:rsidR="004D2CEA" w:rsidRPr="00C55403" w:rsidRDefault="004D2CEA" w:rsidP="006D7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55403">
              <w:rPr>
                <w:rFonts w:eastAsia="Times New Roman"/>
                <w:color w:val="000000"/>
                <w:sz w:val="20"/>
                <w:szCs w:val="20"/>
              </w:rPr>
              <w:t>MEA</w:t>
            </w:r>
            <w:r w:rsidRPr="00C5540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out</w:t>
            </w:r>
            <w:proofErr w:type="spellEnd"/>
            <w:r w:rsidRPr="00C5540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*</w:t>
            </w:r>
          </w:p>
        </w:tc>
        <w:tc>
          <w:tcPr>
            <w:tcW w:w="3820" w:type="dxa"/>
            <w:noWrap/>
            <w:hideMark/>
          </w:tcPr>
          <w:p w:rsidR="004D2CEA" w:rsidRPr="00C55403" w:rsidRDefault="004D2CEA" w:rsidP="006D7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Model Formula</w:t>
            </w:r>
          </w:p>
        </w:tc>
      </w:tr>
      <w:tr w:rsidR="004D2CEA" w:rsidRPr="00C55403" w:rsidTr="004D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:rsidR="004D2CEA" w:rsidRPr="00C55403" w:rsidRDefault="004D2CEA" w:rsidP="006D777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A3A37">
              <w:rPr>
                <w:rFonts w:eastAsia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938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86500.17</w:t>
            </w:r>
          </w:p>
        </w:tc>
        <w:tc>
          <w:tcPr>
            <w:tcW w:w="823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344.7</w:t>
            </w:r>
          </w:p>
        </w:tc>
        <w:tc>
          <w:tcPr>
            <w:tcW w:w="580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4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2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60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820" w:type="dxa"/>
            <w:noWrap/>
            <w:hideMark/>
          </w:tcPr>
          <w:p w:rsidR="004D2CEA" w:rsidRDefault="004D2CEA" w:rsidP="006D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key_family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photo_region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  <w:p w:rsidR="004D2CEA" w:rsidRDefault="004D2CEA" w:rsidP="006D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home_region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taxa_repeat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  <w:p w:rsidR="004D2CEA" w:rsidRPr="00C55403" w:rsidRDefault="004D2CEA" w:rsidP="006D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photo_region:home_region</w:t>
            </w:r>
            <w:proofErr w:type="spellEnd"/>
          </w:p>
        </w:tc>
      </w:tr>
      <w:tr w:rsidR="004D2CEA" w:rsidRPr="00C55403" w:rsidTr="004D2C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:rsidR="004D2CEA" w:rsidRPr="00C55403" w:rsidRDefault="004D2CEA" w:rsidP="006D777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A3A37">
              <w:rPr>
                <w:rFonts w:eastAsia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938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-36.35</w:t>
            </w:r>
          </w:p>
        </w:tc>
        <w:tc>
          <w:tcPr>
            <w:tcW w:w="977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86536.51</w:t>
            </w:r>
          </w:p>
        </w:tc>
        <w:tc>
          <w:tcPr>
            <w:tcW w:w="823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344.6</w:t>
            </w:r>
          </w:p>
        </w:tc>
        <w:tc>
          <w:tcPr>
            <w:tcW w:w="580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4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2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60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820" w:type="dxa"/>
            <w:noWrap/>
            <w:hideMark/>
          </w:tcPr>
          <w:p w:rsidR="004D2CEA" w:rsidRDefault="004D2CEA" w:rsidP="006D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key_family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photo_region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</w:p>
          <w:p w:rsidR="004D2CEA" w:rsidRDefault="004D2CEA" w:rsidP="006D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home_region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taxa_repeat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</w:p>
          <w:p w:rsidR="004D2CEA" w:rsidRPr="00C55403" w:rsidRDefault="00F9586A" w:rsidP="006D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mage_</w:t>
            </w:r>
            <w:r w:rsidR="000868E7">
              <w:rPr>
                <w:rFonts w:eastAsia="Times New Roman"/>
                <w:color w:val="000000"/>
                <w:sz w:val="20"/>
                <w:szCs w:val="20"/>
              </w:rPr>
              <w:t>quality</w:t>
            </w:r>
            <w:proofErr w:type="spellEnd"/>
            <w:r w:rsidR="004D2CEA"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="004D2CEA" w:rsidRPr="002A3A37">
              <w:rPr>
                <w:rFonts w:eastAsia="Times New Roman"/>
                <w:color w:val="000000"/>
                <w:sz w:val="20"/>
                <w:szCs w:val="20"/>
              </w:rPr>
              <w:t>photo_region:home_region</w:t>
            </w:r>
            <w:proofErr w:type="spellEnd"/>
          </w:p>
        </w:tc>
      </w:tr>
      <w:tr w:rsidR="004D2CEA" w:rsidRPr="00C55403" w:rsidTr="004D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:rsidR="004D2CEA" w:rsidRPr="00C55403" w:rsidRDefault="004D2CEA" w:rsidP="006D777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A3A37">
              <w:rPr>
                <w:rFonts w:eastAsia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938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-277.26</w:t>
            </w:r>
          </w:p>
        </w:tc>
        <w:tc>
          <w:tcPr>
            <w:tcW w:w="977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86777.43</w:t>
            </w:r>
          </w:p>
        </w:tc>
        <w:tc>
          <w:tcPr>
            <w:tcW w:w="823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341.61</w:t>
            </w:r>
          </w:p>
        </w:tc>
        <w:tc>
          <w:tcPr>
            <w:tcW w:w="580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4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2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0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820" w:type="dxa"/>
            <w:noWrap/>
            <w:hideMark/>
          </w:tcPr>
          <w:p w:rsidR="004D2CEA" w:rsidRDefault="004D2CEA" w:rsidP="006D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key_family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photo_region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</w:p>
          <w:p w:rsidR="004D2CEA" w:rsidRPr="00C55403" w:rsidRDefault="004D2CEA" w:rsidP="006D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home_region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taxa_repeat</w:t>
            </w:r>
            <w:proofErr w:type="spellEnd"/>
          </w:p>
        </w:tc>
      </w:tr>
      <w:tr w:rsidR="004D2CEA" w:rsidRPr="00C55403" w:rsidTr="004D2C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:rsidR="004D2CEA" w:rsidRPr="00C55403" w:rsidRDefault="004D2CEA" w:rsidP="006D777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A3A37">
              <w:rPr>
                <w:rFonts w:eastAsia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38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-321.79</w:t>
            </w:r>
          </w:p>
        </w:tc>
        <w:tc>
          <w:tcPr>
            <w:tcW w:w="977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86821.96</w:t>
            </w:r>
          </w:p>
        </w:tc>
        <w:tc>
          <w:tcPr>
            <w:tcW w:w="823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341.53</w:t>
            </w:r>
          </w:p>
        </w:tc>
        <w:tc>
          <w:tcPr>
            <w:tcW w:w="580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4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2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0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820" w:type="dxa"/>
            <w:noWrap/>
            <w:hideMark/>
          </w:tcPr>
          <w:p w:rsidR="004D2CEA" w:rsidRDefault="004D2CEA" w:rsidP="006D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key_family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photo_region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</w:p>
          <w:p w:rsidR="004D2CEA" w:rsidRPr="00C55403" w:rsidRDefault="004D2CEA" w:rsidP="006D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home_region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taxa_repeat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="00F9586A">
              <w:rPr>
                <w:rFonts w:eastAsia="Times New Roman"/>
                <w:color w:val="000000"/>
                <w:sz w:val="20"/>
                <w:szCs w:val="20"/>
              </w:rPr>
              <w:t>image_</w:t>
            </w:r>
            <w:r w:rsidR="000868E7">
              <w:rPr>
                <w:rFonts w:eastAsia="Times New Roman"/>
                <w:color w:val="000000"/>
                <w:sz w:val="20"/>
                <w:szCs w:val="20"/>
              </w:rPr>
              <w:t>quality</w:t>
            </w:r>
            <w:proofErr w:type="spellEnd"/>
          </w:p>
        </w:tc>
      </w:tr>
      <w:tr w:rsidR="004D2CEA" w:rsidRPr="00C55403" w:rsidTr="004D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:rsidR="004D2CEA" w:rsidRPr="00C55403" w:rsidRDefault="004D2CEA" w:rsidP="006D777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A3A37">
              <w:rPr>
                <w:rFonts w:eastAsia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938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-3430.65</w:t>
            </w:r>
          </w:p>
        </w:tc>
        <w:tc>
          <w:tcPr>
            <w:tcW w:w="977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89930.82</w:t>
            </w:r>
          </w:p>
        </w:tc>
        <w:tc>
          <w:tcPr>
            <w:tcW w:w="823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332.72</w:t>
            </w:r>
          </w:p>
        </w:tc>
        <w:tc>
          <w:tcPr>
            <w:tcW w:w="580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4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12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60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820" w:type="dxa"/>
            <w:noWrap/>
            <w:hideMark/>
          </w:tcPr>
          <w:p w:rsidR="004D2CEA" w:rsidRDefault="004D2CEA" w:rsidP="006D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key_family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photo_region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</w:p>
          <w:p w:rsidR="004D2CEA" w:rsidRPr="00C55403" w:rsidRDefault="004D2CEA" w:rsidP="006D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taxa_repeat</w:t>
            </w:r>
            <w:proofErr w:type="spellEnd"/>
          </w:p>
        </w:tc>
      </w:tr>
      <w:tr w:rsidR="004D2CEA" w:rsidRPr="00C55403" w:rsidTr="004D2C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:rsidR="004D2CEA" w:rsidRPr="00C55403" w:rsidRDefault="004D2CEA" w:rsidP="006D777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A3A37">
              <w:rPr>
                <w:rFonts w:eastAsia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938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-3459.39</w:t>
            </w:r>
          </w:p>
        </w:tc>
        <w:tc>
          <w:tcPr>
            <w:tcW w:w="977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89959.56</w:t>
            </w:r>
          </w:p>
        </w:tc>
        <w:tc>
          <w:tcPr>
            <w:tcW w:w="823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332.73</w:t>
            </w:r>
          </w:p>
        </w:tc>
        <w:tc>
          <w:tcPr>
            <w:tcW w:w="580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4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12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60" w:type="dxa"/>
            <w:noWrap/>
            <w:hideMark/>
          </w:tcPr>
          <w:p w:rsidR="004D2CEA" w:rsidRPr="00C55403" w:rsidRDefault="004D2CEA" w:rsidP="006D77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55403">
              <w:rPr>
                <w:rFonts w:eastAsia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820" w:type="dxa"/>
            <w:noWrap/>
            <w:hideMark/>
          </w:tcPr>
          <w:p w:rsidR="004D2CEA" w:rsidRDefault="004D2CEA" w:rsidP="006D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key_family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photo_region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</w:p>
          <w:p w:rsidR="004D2CEA" w:rsidRPr="00C55403" w:rsidRDefault="004D2CEA" w:rsidP="006D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2A3A37">
              <w:rPr>
                <w:rFonts w:eastAsia="Times New Roman"/>
                <w:color w:val="000000"/>
                <w:sz w:val="20"/>
                <w:szCs w:val="20"/>
              </w:rPr>
              <w:t>taxa_repeat</w:t>
            </w:r>
            <w:proofErr w:type="spellEnd"/>
            <w:r w:rsidRPr="002A3A37">
              <w:rPr>
                <w:rFonts w:eastAsia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="00F9586A">
              <w:rPr>
                <w:rFonts w:eastAsia="Times New Roman"/>
                <w:color w:val="000000"/>
                <w:sz w:val="20"/>
                <w:szCs w:val="20"/>
              </w:rPr>
              <w:t>image_</w:t>
            </w:r>
            <w:r w:rsidR="000868E7">
              <w:rPr>
                <w:rFonts w:eastAsia="Times New Roman"/>
                <w:color w:val="000000"/>
                <w:sz w:val="20"/>
                <w:szCs w:val="20"/>
              </w:rPr>
              <w:t>quality</w:t>
            </w:r>
            <w:proofErr w:type="spellEnd"/>
          </w:p>
        </w:tc>
      </w:tr>
    </w:tbl>
    <w:p w:rsidR="00D31AE4" w:rsidRDefault="00D31AE4" w:rsidP="00D31AE4"/>
    <w:p w:rsidR="00D31AE4" w:rsidRDefault="00D31AE4" w:rsidP="00D31AE4"/>
    <w:p w:rsidR="009A1290" w:rsidRPr="00931A7A" w:rsidRDefault="005F6334" w:rsidP="00D31AE4"/>
    <w:sectPr w:rsidR="009A1290" w:rsidRPr="00931A7A" w:rsidSect="00F41C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ibraries" w:val="&lt;Libraries&gt;&lt;item db-id=&quot;es9ttxt53frfvxe5xscvefty29pzxtwddrda&quot;&gt;snapp-CS-paper&lt;record-ids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4D7A7F"/>
    <w:rsid w:val="000868E7"/>
    <w:rsid w:val="000A71DB"/>
    <w:rsid w:val="000C657B"/>
    <w:rsid w:val="000C66AD"/>
    <w:rsid w:val="00106B3E"/>
    <w:rsid w:val="001B4ABD"/>
    <w:rsid w:val="00213D32"/>
    <w:rsid w:val="00261BEC"/>
    <w:rsid w:val="00281CD0"/>
    <w:rsid w:val="00322C28"/>
    <w:rsid w:val="003D4659"/>
    <w:rsid w:val="003F3951"/>
    <w:rsid w:val="00432F24"/>
    <w:rsid w:val="00451A4D"/>
    <w:rsid w:val="00452DA9"/>
    <w:rsid w:val="0047068E"/>
    <w:rsid w:val="004D2CEA"/>
    <w:rsid w:val="004D7A7F"/>
    <w:rsid w:val="005B1DB9"/>
    <w:rsid w:val="005C002C"/>
    <w:rsid w:val="005E6EB0"/>
    <w:rsid w:val="005F6334"/>
    <w:rsid w:val="006448BC"/>
    <w:rsid w:val="00646139"/>
    <w:rsid w:val="0066744F"/>
    <w:rsid w:val="00684702"/>
    <w:rsid w:val="006E02F9"/>
    <w:rsid w:val="0074774E"/>
    <w:rsid w:val="0079551B"/>
    <w:rsid w:val="007F6D21"/>
    <w:rsid w:val="0080758C"/>
    <w:rsid w:val="008302A8"/>
    <w:rsid w:val="00890A2E"/>
    <w:rsid w:val="008943CD"/>
    <w:rsid w:val="00931A7A"/>
    <w:rsid w:val="00956D20"/>
    <w:rsid w:val="00A22749"/>
    <w:rsid w:val="00B21169"/>
    <w:rsid w:val="00B25AD2"/>
    <w:rsid w:val="00B60F18"/>
    <w:rsid w:val="00BD1762"/>
    <w:rsid w:val="00BF5C12"/>
    <w:rsid w:val="00C20C04"/>
    <w:rsid w:val="00D138B0"/>
    <w:rsid w:val="00D31AE4"/>
    <w:rsid w:val="00D33B55"/>
    <w:rsid w:val="00DE4787"/>
    <w:rsid w:val="00E86C8E"/>
    <w:rsid w:val="00EA7DA6"/>
    <w:rsid w:val="00F25FF4"/>
    <w:rsid w:val="00F26454"/>
    <w:rsid w:val="00F41CCB"/>
    <w:rsid w:val="00F9586A"/>
    <w:rsid w:val="00FA4132"/>
    <w:rsid w:val="00FB1AFC"/>
    <w:rsid w:val="00FE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5805B-4AA1-47D3-A5F3-3EFFA2884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A7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A7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2D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DA9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211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1169"/>
    <w:rPr>
      <w:color w:val="954F72"/>
      <w:u w:val="single"/>
    </w:rPr>
  </w:style>
  <w:style w:type="paragraph" w:customStyle="1" w:styleId="msonormal0">
    <w:name w:val="msonormal"/>
    <w:basedOn w:val="Normal"/>
    <w:rsid w:val="00B21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2116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4">
    <w:name w:val="xl64"/>
    <w:basedOn w:val="Normal"/>
    <w:rsid w:val="00B2116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B2116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B2116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B2116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B2116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B21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B211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BD176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D2CE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71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urso</dc:creator>
  <cp:keywords/>
  <dc:description/>
  <cp:lastModifiedBy>Andréw Michaël Durso</cp:lastModifiedBy>
  <cp:revision>3</cp:revision>
  <dcterms:created xsi:type="dcterms:W3CDTF">2020-07-18T17:23:00Z</dcterms:created>
  <dcterms:modified xsi:type="dcterms:W3CDTF">2020-07-18T17:23:00Z</dcterms:modified>
</cp:coreProperties>
</file>